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60707" w14:textId="77777777" w:rsidR="006C5A40" w:rsidRPr="006C5A40" w:rsidRDefault="006C5A40" w:rsidP="006C5A40">
      <w:pPr>
        <w:pStyle w:val="SupplementaryMaterial"/>
        <w:jc w:val="left"/>
        <w:rPr>
          <w:i w:val="0"/>
          <w:iCs/>
        </w:rPr>
      </w:pPr>
    </w:p>
    <w:p w14:paraId="6711D0DB" w14:textId="20C8F830" w:rsidR="001D07AF" w:rsidRPr="001D07AF" w:rsidRDefault="001D07AF" w:rsidP="001D07AF">
      <w:pPr>
        <w:pStyle w:val="SupplementaryMaterial"/>
        <w:rPr>
          <w:b w:val="0"/>
        </w:rPr>
      </w:pPr>
      <w:bookmarkStart w:id="0" w:name="_Hlk163254203"/>
      <w:r>
        <w:t>Supplementary Material</w:t>
      </w:r>
    </w:p>
    <w:bookmarkEnd w:id="0"/>
    <w:p w14:paraId="7F14DE42" w14:textId="30F5F702" w:rsidR="0018202E" w:rsidRDefault="0018202E" w:rsidP="0018202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0"/>
        </w:rPr>
      </w:pPr>
      <w:r w:rsidRPr="0057077F">
        <w:rPr>
          <w:rFonts w:ascii="Times New Roman" w:hAnsi="Times New Roman" w:cs="Times New Roman"/>
          <w:bCs/>
          <w:sz w:val="24"/>
          <w:szCs w:val="20"/>
        </w:rPr>
        <w:t>Table</w:t>
      </w:r>
      <w:r w:rsidRPr="00D255AC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F9317B">
        <w:rPr>
          <w:rFonts w:ascii="Times New Roman" w:hAnsi="Times New Roman" w:cs="Times New Roman"/>
          <w:b/>
          <w:sz w:val="24"/>
          <w:szCs w:val="20"/>
        </w:rPr>
        <w:t>S</w:t>
      </w:r>
      <w:r w:rsidRPr="00D255AC">
        <w:rPr>
          <w:rFonts w:ascii="Times New Roman" w:hAnsi="Times New Roman" w:cs="Times New Roman"/>
          <w:b/>
          <w:sz w:val="24"/>
          <w:szCs w:val="20"/>
        </w:rPr>
        <w:t>3A</w:t>
      </w:r>
      <w:r w:rsidRPr="0057077F">
        <w:rPr>
          <w:rFonts w:ascii="Times New Roman" w:hAnsi="Times New Roman" w:cs="Times New Roman"/>
          <w:bCs/>
          <w:sz w:val="24"/>
          <w:szCs w:val="20"/>
        </w:rPr>
        <w:t>. Predicted MHC class I epitopes of both proteins on the basis of their percentile rank and IC50.</w:t>
      </w:r>
    </w:p>
    <w:tbl>
      <w:tblPr>
        <w:tblStyle w:val="TableGrid"/>
        <w:tblW w:w="10551" w:type="dxa"/>
        <w:tblLayout w:type="fixed"/>
        <w:tblLook w:val="04A0" w:firstRow="1" w:lastRow="0" w:firstColumn="1" w:lastColumn="0" w:noHBand="0" w:noVBand="1"/>
      </w:tblPr>
      <w:tblGrid>
        <w:gridCol w:w="2572"/>
        <w:gridCol w:w="988"/>
        <w:gridCol w:w="1205"/>
        <w:gridCol w:w="1697"/>
        <w:gridCol w:w="1743"/>
        <w:gridCol w:w="1671"/>
        <w:gridCol w:w="675"/>
      </w:tblGrid>
      <w:tr w:rsidR="0018202E" w:rsidRPr="00AA1E0B" w14:paraId="736355BE" w14:textId="77777777" w:rsidTr="00F513E5">
        <w:trPr>
          <w:trHeight w:val="753"/>
        </w:trPr>
        <w:tc>
          <w:tcPr>
            <w:tcW w:w="2572" w:type="dxa"/>
          </w:tcPr>
          <w:p w14:paraId="6423EA6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Proteins</w:t>
            </w:r>
          </w:p>
        </w:tc>
        <w:tc>
          <w:tcPr>
            <w:tcW w:w="988" w:type="dxa"/>
          </w:tcPr>
          <w:p w14:paraId="50E35C9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MHC CLASS</w:t>
            </w:r>
          </w:p>
        </w:tc>
        <w:tc>
          <w:tcPr>
            <w:tcW w:w="1205" w:type="dxa"/>
          </w:tcPr>
          <w:p w14:paraId="3D64B08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ALLELES</w:t>
            </w:r>
          </w:p>
        </w:tc>
        <w:tc>
          <w:tcPr>
            <w:tcW w:w="1697" w:type="dxa"/>
          </w:tcPr>
          <w:p w14:paraId="5AD5EFE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PEPTIDES</w:t>
            </w:r>
          </w:p>
        </w:tc>
        <w:tc>
          <w:tcPr>
            <w:tcW w:w="1743" w:type="dxa"/>
          </w:tcPr>
          <w:p w14:paraId="5C626E1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ANITGENICITY</w:t>
            </w:r>
          </w:p>
        </w:tc>
        <w:tc>
          <w:tcPr>
            <w:tcW w:w="1671" w:type="dxa"/>
          </w:tcPr>
          <w:p w14:paraId="4725CF5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PERCENTILE RANK</w:t>
            </w:r>
          </w:p>
        </w:tc>
        <w:tc>
          <w:tcPr>
            <w:tcW w:w="675" w:type="dxa"/>
          </w:tcPr>
          <w:p w14:paraId="108FB01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IC 50(</w:t>
            </w:r>
            <w:r w:rsidRPr="00AA1E0B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≤ 500 </w:t>
            </w:r>
            <w:proofErr w:type="spellStart"/>
            <w:r w:rsidRPr="00AA1E0B">
              <w:rPr>
                <w:rFonts w:ascii="Times New Roman" w:hAnsi="Times New Roman" w:cs="Times New Roman"/>
                <w:bCs/>
                <w:sz w:val="24"/>
                <w:szCs w:val="20"/>
              </w:rPr>
              <w:t>nM</w:t>
            </w:r>
            <w:proofErr w:type="spellEnd"/>
            <w:r w:rsidRPr="00AA1E0B">
              <w:rPr>
                <w:rFonts w:ascii="Times New Roman" w:hAnsi="Times New Roman" w:cs="Times New Roman"/>
                <w:bCs/>
                <w:sz w:val="24"/>
                <w:szCs w:val="20"/>
              </w:rPr>
              <w:t>)</w:t>
            </w:r>
          </w:p>
        </w:tc>
      </w:tr>
      <w:tr w:rsidR="0018202E" w:rsidRPr="00AA1E0B" w14:paraId="6C7CA973" w14:textId="77777777" w:rsidTr="00F513E5">
        <w:trPr>
          <w:trHeight w:val="121"/>
        </w:trPr>
        <w:tc>
          <w:tcPr>
            <w:tcW w:w="2572" w:type="dxa"/>
            <w:vMerge w:val="restart"/>
          </w:tcPr>
          <w:p w14:paraId="44DD4FB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 xml:space="preserve">Lipopolysaccharide export system permease protein </w:t>
            </w:r>
            <w:proofErr w:type="spellStart"/>
            <w:r w:rsidRPr="00AA1E0B">
              <w:rPr>
                <w:rFonts w:ascii="Times New Roman" w:hAnsi="Times New Roman"/>
                <w:sz w:val="24"/>
                <w:szCs w:val="24"/>
              </w:rPr>
              <w:t>LptF</w:t>
            </w:r>
            <w:proofErr w:type="spellEnd"/>
          </w:p>
        </w:tc>
        <w:tc>
          <w:tcPr>
            <w:tcW w:w="988" w:type="dxa"/>
            <w:vMerge w:val="restart"/>
          </w:tcPr>
          <w:p w14:paraId="7948C6E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05" w:type="dxa"/>
          </w:tcPr>
          <w:p w14:paraId="78042D9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58:01</w:t>
            </w:r>
          </w:p>
        </w:tc>
        <w:tc>
          <w:tcPr>
            <w:tcW w:w="1697" w:type="dxa"/>
          </w:tcPr>
          <w:p w14:paraId="5355DC6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IVAAVNVMW</w:t>
            </w:r>
          </w:p>
          <w:p w14:paraId="1FF4966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53B08D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571</w:t>
            </w:r>
          </w:p>
          <w:p w14:paraId="44CE2F7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3500A80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675" w:type="dxa"/>
          </w:tcPr>
          <w:p w14:paraId="753AD14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7.13</w:t>
            </w:r>
          </w:p>
        </w:tc>
      </w:tr>
      <w:tr w:rsidR="0018202E" w:rsidRPr="00AA1E0B" w14:paraId="2C5A8154" w14:textId="77777777" w:rsidTr="00F513E5">
        <w:trPr>
          <w:trHeight w:val="116"/>
        </w:trPr>
        <w:tc>
          <w:tcPr>
            <w:tcW w:w="2572" w:type="dxa"/>
            <w:vMerge/>
          </w:tcPr>
          <w:p w14:paraId="057D946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3DB2A4A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0963A33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3</w:t>
            </w:r>
          </w:p>
          <w:p w14:paraId="4E78405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7648B2D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SLFLGLLMTL</w:t>
            </w:r>
          </w:p>
          <w:p w14:paraId="5E01407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112D9C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593</w:t>
            </w:r>
          </w:p>
          <w:p w14:paraId="7B39FBF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7A83133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675" w:type="dxa"/>
          </w:tcPr>
          <w:p w14:paraId="1184BD2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11.19</w:t>
            </w:r>
          </w:p>
        </w:tc>
      </w:tr>
      <w:tr w:rsidR="0018202E" w:rsidRPr="00AA1E0B" w14:paraId="0EBEC528" w14:textId="77777777" w:rsidTr="00F513E5">
        <w:trPr>
          <w:trHeight w:val="116"/>
        </w:trPr>
        <w:tc>
          <w:tcPr>
            <w:tcW w:w="2572" w:type="dxa"/>
            <w:vMerge/>
          </w:tcPr>
          <w:p w14:paraId="2720316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19143DF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389A2F1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57:01</w:t>
            </w:r>
          </w:p>
          <w:p w14:paraId="0E0DFAC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4959465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IVAAVNVMW</w:t>
            </w:r>
          </w:p>
          <w:p w14:paraId="00ECEA2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1BDF8C8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571</w:t>
            </w:r>
          </w:p>
          <w:p w14:paraId="6A1EA68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34E86B9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75" w:type="dxa"/>
          </w:tcPr>
          <w:p w14:paraId="537370E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32.16</w:t>
            </w:r>
          </w:p>
        </w:tc>
      </w:tr>
      <w:tr w:rsidR="0018202E" w:rsidRPr="00AA1E0B" w14:paraId="7664FA6F" w14:textId="77777777" w:rsidTr="00F513E5">
        <w:trPr>
          <w:trHeight w:val="116"/>
        </w:trPr>
        <w:tc>
          <w:tcPr>
            <w:tcW w:w="2572" w:type="dxa"/>
            <w:vMerge/>
          </w:tcPr>
          <w:p w14:paraId="479E395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1C0AA61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5F92478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31:01</w:t>
            </w:r>
          </w:p>
          <w:p w14:paraId="09CFB07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7FB24AB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RLRASFSR</w:t>
            </w:r>
          </w:p>
          <w:p w14:paraId="75E9BEE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234E5F9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8517</w:t>
            </w:r>
          </w:p>
          <w:p w14:paraId="10B6077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3248168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675" w:type="dxa"/>
          </w:tcPr>
          <w:p w14:paraId="1294ED6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34.13</w:t>
            </w:r>
          </w:p>
        </w:tc>
      </w:tr>
      <w:tr w:rsidR="0018202E" w:rsidRPr="00AA1E0B" w14:paraId="4CB7885A" w14:textId="77777777" w:rsidTr="00F513E5">
        <w:trPr>
          <w:trHeight w:val="116"/>
        </w:trPr>
        <w:tc>
          <w:tcPr>
            <w:tcW w:w="2572" w:type="dxa"/>
            <w:vMerge/>
          </w:tcPr>
          <w:p w14:paraId="1AE868F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611084B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51BFE29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3</w:t>
            </w:r>
          </w:p>
          <w:p w14:paraId="496424E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1E8834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TLKSQLAIL</w:t>
            </w:r>
          </w:p>
          <w:p w14:paraId="700191C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741C48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379</w:t>
            </w:r>
          </w:p>
          <w:p w14:paraId="011E1F7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7BAA656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675" w:type="dxa"/>
          </w:tcPr>
          <w:p w14:paraId="5300472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34.45</w:t>
            </w:r>
          </w:p>
        </w:tc>
      </w:tr>
      <w:tr w:rsidR="0018202E" w:rsidRPr="00AA1E0B" w14:paraId="4928956B" w14:textId="77777777" w:rsidTr="00F513E5">
        <w:trPr>
          <w:trHeight w:val="116"/>
        </w:trPr>
        <w:tc>
          <w:tcPr>
            <w:tcW w:w="2572" w:type="dxa"/>
            <w:vMerge/>
          </w:tcPr>
          <w:p w14:paraId="37F6B9F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0F49075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7FAB101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6</w:t>
            </w:r>
          </w:p>
          <w:p w14:paraId="6095DFE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70BBAA1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SLFLGLLMTL</w:t>
            </w:r>
          </w:p>
          <w:p w14:paraId="6A79E46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13C943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593</w:t>
            </w:r>
          </w:p>
          <w:p w14:paraId="6C0FF14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3AA81A1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75" w:type="dxa"/>
          </w:tcPr>
          <w:p w14:paraId="5DFCDFF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43.77</w:t>
            </w:r>
          </w:p>
        </w:tc>
      </w:tr>
      <w:tr w:rsidR="0018202E" w:rsidRPr="00AA1E0B" w14:paraId="0670A53C" w14:textId="77777777" w:rsidTr="00F513E5">
        <w:trPr>
          <w:trHeight w:val="116"/>
        </w:trPr>
        <w:tc>
          <w:tcPr>
            <w:tcW w:w="2572" w:type="dxa"/>
            <w:vMerge/>
          </w:tcPr>
          <w:p w14:paraId="34F8F46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4DC5C92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37C3731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68:01</w:t>
            </w:r>
          </w:p>
          <w:p w14:paraId="602294C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9B2F10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WDTVPVRRLR</w:t>
            </w:r>
          </w:p>
          <w:p w14:paraId="50D4BB9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C2D258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974</w:t>
            </w:r>
          </w:p>
          <w:p w14:paraId="3B04D90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44068B2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75" w:type="dxa"/>
          </w:tcPr>
          <w:p w14:paraId="4A14438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58.46</w:t>
            </w:r>
          </w:p>
        </w:tc>
      </w:tr>
      <w:tr w:rsidR="0018202E" w:rsidRPr="00AA1E0B" w14:paraId="6CA04FAD" w14:textId="77777777" w:rsidTr="00F513E5">
        <w:trPr>
          <w:trHeight w:val="116"/>
        </w:trPr>
        <w:tc>
          <w:tcPr>
            <w:tcW w:w="2572" w:type="dxa"/>
            <w:vMerge/>
          </w:tcPr>
          <w:p w14:paraId="2A7FB1E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7FD9EE1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668F16F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58:01</w:t>
            </w:r>
          </w:p>
          <w:p w14:paraId="1A71917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11E787B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AIVAAVNVMW</w:t>
            </w:r>
          </w:p>
          <w:p w14:paraId="7A4E0B0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1F0A41C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0.4846</w:t>
            </w:r>
          </w:p>
          <w:p w14:paraId="6789F2D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3235040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675" w:type="dxa"/>
          </w:tcPr>
          <w:p w14:paraId="36E7908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75.11</w:t>
            </w:r>
          </w:p>
        </w:tc>
      </w:tr>
      <w:tr w:rsidR="0018202E" w:rsidRPr="00AA1E0B" w14:paraId="3FE835C7" w14:textId="77777777" w:rsidTr="00F513E5">
        <w:trPr>
          <w:trHeight w:val="116"/>
        </w:trPr>
        <w:tc>
          <w:tcPr>
            <w:tcW w:w="2572" w:type="dxa"/>
            <w:vMerge/>
          </w:tcPr>
          <w:p w14:paraId="5D1D885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51058D5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5D0BFA8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3</w:t>
            </w:r>
          </w:p>
          <w:p w14:paraId="2F95EDA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5CBABE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NLVLSLLGL</w:t>
            </w:r>
          </w:p>
          <w:p w14:paraId="118EEDF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334C4B9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39</w:t>
            </w:r>
          </w:p>
          <w:p w14:paraId="10FD9DE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6CA0696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675" w:type="dxa"/>
          </w:tcPr>
          <w:p w14:paraId="60F8B29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87.89</w:t>
            </w:r>
          </w:p>
        </w:tc>
      </w:tr>
      <w:tr w:rsidR="0018202E" w:rsidRPr="00AA1E0B" w14:paraId="14A46392" w14:textId="77777777" w:rsidTr="00F513E5">
        <w:trPr>
          <w:trHeight w:val="116"/>
        </w:trPr>
        <w:tc>
          <w:tcPr>
            <w:tcW w:w="2572" w:type="dxa"/>
            <w:vMerge/>
          </w:tcPr>
          <w:p w14:paraId="4A63F4D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77B515B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790E714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07:02</w:t>
            </w:r>
          </w:p>
          <w:p w14:paraId="3A1DB22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20483C8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RPKGNARPS</w:t>
            </w:r>
          </w:p>
          <w:p w14:paraId="0E4740B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E8A8A5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074</w:t>
            </w:r>
          </w:p>
          <w:p w14:paraId="03EB027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69CAE35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675" w:type="dxa"/>
          </w:tcPr>
          <w:p w14:paraId="2780D62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92.33</w:t>
            </w:r>
          </w:p>
        </w:tc>
      </w:tr>
      <w:tr w:rsidR="0018202E" w:rsidRPr="00AA1E0B" w14:paraId="58CC1EE6" w14:textId="77777777" w:rsidTr="00F513E5">
        <w:trPr>
          <w:trHeight w:val="116"/>
        </w:trPr>
        <w:tc>
          <w:tcPr>
            <w:tcW w:w="2572" w:type="dxa"/>
            <w:vMerge/>
          </w:tcPr>
          <w:p w14:paraId="018CA3D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0B774E9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7B0EF9F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58:01</w:t>
            </w:r>
          </w:p>
          <w:p w14:paraId="0898F29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6E9EF8A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LSLFLGLLM</w:t>
            </w:r>
          </w:p>
          <w:p w14:paraId="63B5CCD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07F904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857</w:t>
            </w:r>
          </w:p>
          <w:p w14:paraId="48CF7EB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5B3BFFE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675" w:type="dxa"/>
          </w:tcPr>
          <w:p w14:paraId="27D606B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93.32</w:t>
            </w:r>
          </w:p>
        </w:tc>
      </w:tr>
      <w:tr w:rsidR="0018202E" w:rsidRPr="00AA1E0B" w14:paraId="3CBD7B84" w14:textId="77777777" w:rsidTr="00F513E5">
        <w:trPr>
          <w:trHeight w:val="116"/>
        </w:trPr>
        <w:tc>
          <w:tcPr>
            <w:tcW w:w="2572" w:type="dxa"/>
            <w:vMerge/>
          </w:tcPr>
          <w:p w14:paraId="29CA52E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51DADFE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54CC6A0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32:01</w:t>
            </w:r>
          </w:p>
          <w:p w14:paraId="410D32F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3269EB9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IVAAVNVMW</w:t>
            </w:r>
          </w:p>
          <w:p w14:paraId="247F542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43CCF9C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571</w:t>
            </w:r>
          </w:p>
          <w:p w14:paraId="2997CA7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3F3F42B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75" w:type="dxa"/>
          </w:tcPr>
          <w:p w14:paraId="78F07B7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99.96</w:t>
            </w:r>
          </w:p>
        </w:tc>
      </w:tr>
      <w:tr w:rsidR="0018202E" w:rsidRPr="00AA1E0B" w14:paraId="27E6956E" w14:textId="77777777" w:rsidTr="00F513E5">
        <w:trPr>
          <w:trHeight w:val="113"/>
        </w:trPr>
        <w:tc>
          <w:tcPr>
            <w:tcW w:w="2572" w:type="dxa"/>
            <w:vMerge w:val="restart"/>
          </w:tcPr>
          <w:p w14:paraId="4C38576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 xml:space="preserve">Lipoprotein-releasing ABC transporter permease subunit </w:t>
            </w:r>
            <w:proofErr w:type="spellStart"/>
            <w:r w:rsidRPr="00AA1E0B">
              <w:rPr>
                <w:rFonts w:ascii="Times New Roman" w:hAnsi="Times New Roman"/>
                <w:sz w:val="24"/>
                <w:szCs w:val="24"/>
              </w:rPr>
              <w:t>LolE</w:t>
            </w:r>
            <w:proofErr w:type="spellEnd"/>
          </w:p>
        </w:tc>
        <w:tc>
          <w:tcPr>
            <w:tcW w:w="988" w:type="dxa"/>
            <w:vMerge w:val="restart"/>
          </w:tcPr>
          <w:p w14:paraId="287D420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05" w:type="dxa"/>
          </w:tcPr>
          <w:p w14:paraId="685B41A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3</w:t>
            </w:r>
          </w:p>
          <w:p w14:paraId="0FF1F96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50F9F9E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RLSALPSFV</w:t>
            </w:r>
          </w:p>
          <w:p w14:paraId="20F4D4B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tbl>
            <w:tblPr>
              <w:tblW w:w="968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68"/>
            </w:tblGrid>
            <w:tr w:rsidR="0018202E" w:rsidRPr="00AA1E0B" w14:paraId="3160E44B" w14:textId="77777777" w:rsidTr="00F513E5">
              <w:trPr>
                <w:trHeight w:val="254"/>
                <w:jc w:val="center"/>
              </w:trPr>
              <w:tc>
                <w:tcPr>
                  <w:tcW w:w="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0E9A9" w14:textId="77777777" w:rsidR="0018202E" w:rsidRPr="00AA1E0B" w:rsidRDefault="0018202E" w:rsidP="00F513E5">
                  <w:pPr>
                    <w:spacing w:before="120" w:after="12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AA1E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0.4140</w:t>
                  </w:r>
                </w:p>
              </w:tc>
            </w:tr>
          </w:tbl>
          <w:p w14:paraId="6D22DA4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6D1D99A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75" w:type="dxa"/>
          </w:tcPr>
          <w:p w14:paraId="239BB7C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4.11</w:t>
            </w:r>
          </w:p>
        </w:tc>
      </w:tr>
      <w:tr w:rsidR="0018202E" w:rsidRPr="00AA1E0B" w14:paraId="31DB7449" w14:textId="77777777" w:rsidTr="00F513E5">
        <w:trPr>
          <w:trHeight w:val="102"/>
        </w:trPr>
        <w:tc>
          <w:tcPr>
            <w:tcW w:w="2572" w:type="dxa"/>
            <w:vMerge/>
          </w:tcPr>
          <w:p w14:paraId="53FF56A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05AC3FA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3C11B9B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3</w:t>
            </w:r>
          </w:p>
          <w:p w14:paraId="0F0F4E9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5947DDC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YLAMVLVIGV</w:t>
            </w:r>
          </w:p>
          <w:p w14:paraId="35135DE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4307300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873</w:t>
            </w:r>
          </w:p>
          <w:p w14:paraId="05C9673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1A895C1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75" w:type="dxa"/>
          </w:tcPr>
          <w:p w14:paraId="229E66D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7.46</w:t>
            </w:r>
          </w:p>
        </w:tc>
      </w:tr>
      <w:tr w:rsidR="0018202E" w:rsidRPr="00AA1E0B" w14:paraId="65557C34" w14:textId="77777777" w:rsidTr="00F513E5">
        <w:trPr>
          <w:trHeight w:val="102"/>
        </w:trPr>
        <w:tc>
          <w:tcPr>
            <w:tcW w:w="2572" w:type="dxa"/>
            <w:vMerge/>
          </w:tcPr>
          <w:p w14:paraId="4B08E0D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2EA7A86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70F32AC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6</w:t>
            </w:r>
          </w:p>
          <w:p w14:paraId="3BBD5EE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6AEE7D6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GQLDHSFAM</w:t>
            </w:r>
          </w:p>
          <w:p w14:paraId="5A4D250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C91F39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712</w:t>
            </w:r>
          </w:p>
          <w:p w14:paraId="663A488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64FD8C7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675" w:type="dxa"/>
          </w:tcPr>
          <w:p w14:paraId="6E02326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7.63</w:t>
            </w:r>
          </w:p>
        </w:tc>
      </w:tr>
      <w:tr w:rsidR="0018202E" w:rsidRPr="00AA1E0B" w14:paraId="70D41CF5" w14:textId="77777777" w:rsidTr="00F513E5">
        <w:trPr>
          <w:trHeight w:val="102"/>
        </w:trPr>
        <w:tc>
          <w:tcPr>
            <w:tcW w:w="2572" w:type="dxa"/>
            <w:vMerge/>
          </w:tcPr>
          <w:p w14:paraId="1B8AB36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331242F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5E9F42C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1</w:t>
            </w:r>
          </w:p>
          <w:p w14:paraId="1ED10E8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55281DA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YLAMVLVIGV</w:t>
            </w:r>
          </w:p>
          <w:p w14:paraId="7F064EC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3008401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873</w:t>
            </w:r>
          </w:p>
          <w:p w14:paraId="478EB30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4877E29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75" w:type="dxa"/>
          </w:tcPr>
          <w:p w14:paraId="3A3DD2F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7.46</w:t>
            </w:r>
          </w:p>
        </w:tc>
      </w:tr>
      <w:tr w:rsidR="0018202E" w:rsidRPr="00AA1E0B" w14:paraId="0F9E81E0" w14:textId="77777777" w:rsidTr="00F513E5">
        <w:trPr>
          <w:trHeight w:val="102"/>
        </w:trPr>
        <w:tc>
          <w:tcPr>
            <w:tcW w:w="2572" w:type="dxa"/>
            <w:vMerge/>
          </w:tcPr>
          <w:p w14:paraId="1467D62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6E90108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27D5F96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1</w:t>
            </w:r>
          </w:p>
          <w:p w14:paraId="56CCFA3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10A90DF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RLSALPSFV</w:t>
            </w:r>
          </w:p>
          <w:p w14:paraId="408996B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967F07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140</w:t>
            </w:r>
          </w:p>
          <w:p w14:paraId="2380634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0F6DDCE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75" w:type="dxa"/>
          </w:tcPr>
          <w:p w14:paraId="04C1888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13.18</w:t>
            </w:r>
          </w:p>
        </w:tc>
      </w:tr>
      <w:tr w:rsidR="0018202E" w:rsidRPr="00AA1E0B" w14:paraId="45B6E92A" w14:textId="77777777" w:rsidTr="00F513E5">
        <w:trPr>
          <w:trHeight w:val="102"/>
        </w:trPr>
        <w:tc>
          <w:tcPr>
            <w:tcW w:w="2572" w:type="dxa"/>
            <w:vMerge/>
          </w:tcPr>
          <w:p w14:paraId="4EE92D0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6270C69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1B7FB4C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6</w:t>
            </w:r>
          </w:p>
          <w:p w14:paraId="0D45E31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4D2501A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YLAMVLVIGV</w:t>
            </w:r>
          </w:p>
          <w:p w14:paraId="1FBD54E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3D6E4D8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873</w:t>
            </w:r>
          </w:p>
          <w:p w14:paraId="4BA1DFD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1C14BE6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75" w:type="dxa"/>
          </w:tcPr>
          <w:p w14:paraId="62D94EF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7.46</w:t>
            </w:r>
          </w:p>
        </w:tc>
      </w:tr>
      <w:tr w:rsidR="0018202E" w:rsidRPr="00AA1E0B" w14:paraId="5109944F" w14:textId="77777777" w:rsidTr="00F513E5">
        <w:trPr>
          <w:trHeight w:val="102"/>
        </w:trPr>
        <w:tc>
          <w:tcPr>
            <w:tcW w:w="2572" w:type="dxa"/>
            <w:vMerge/>
          </w:tcPr>
          <w:p w14:paraId="151BDA2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688C171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615E341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58:01</w:t>
            </w:r>
          </w:p>
          <w:p w14:paraId="7601C17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3C68651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VTNSYVYIKSW</w:t>
            </w:r>
          </w:p>
          <w:p w14:paraId="0BFA583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1E16959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381</w:t>
            </w:r>
          </w:p>
          <w:p w14:paraId="63766FE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51AF5F1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75" w:type="dxa"/>
          </w:tcPr>
          <w:p w14:paraId="4FDF9FF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24.99</w:t>
            </w:r>
          </w:p>
        </w:tc>
      </w:tr>
      <w:tr w:rsidR="0018202E" w:rsidRPr="00AA1E0B" w14:paraId="5D51171F" w14:textId="77777777" w:rsidTr="00F513E5">
        <w:trPr>
          <w:trHeight w:val="102"/>
        </w:trPr>
        <w:tc>
          <w:tcPr>
            <w:tcW w:w="2572" w:type="dxa"/>
            <w:vMerge/>
          </w:tcPr>
          <w:p w14:paraId="778B8E0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3FD3F7D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41D7923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1</w:t>
            </w:r>
          </w:p>
          <w:p w14:paraId="061096F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457CD69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ALKMTDVFNA</w:t>
            </w:r>
          </w:p>
          <w:p w14:paraId="6141AD5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2FA46CF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052</w:t>
            </w:r>
          </w:p>
          <w:p w14:paraId="51F5826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529832C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75" w:type="dxa"/>
          </w:tcPr>
          <w:p w14:paraId="33E1178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27.34</w:t>
            </w:r>
          </w:p>
        </w:tc>
      </w:tr>
      <w:tr w:rsidR="0018202E" w:rsidRPr="00AA1E0B" w14:paraId="7A46C8BA" w14:textId="77777777" w:rsidTr="00F513E5">
        <w:trPr>
          <w:trHeight w:val="102"/>
        </w:trPr>
        <w:tc>
          <w:tcPr>
            <w:tcW w:w="2572" w:type="dxa"/>
            <w:vMerge/>
          </w:tcPr>
          <w:p w14:paraId="0AF0E21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561F7B4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10C93F9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57:01</w:t>
            </w:r>
          </w:p>
          <w:p w14:paraId="139953C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7C30D86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VTNSYVYIKSW</w:t>
            </w:r>
          </w:p>
          <w:p w14:paraId="78EAEE1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7BBC56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381</w:t>
            </w:r>
          </w:p>
          <w:p w14:paraId="29903E4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1DB134E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75" w:type="dxa"/>
          </w:tcPr>
          <w:p w14:paraId="3247745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24.99</w:t>
            </w:r>
          </w:p>
        </w:tc>
      </w:tr>
      <w:tr w:rsidR="0018202E" w:rsidRPr="00AA1E0B" w14:paraId="1D8EAA7E" w14:textId="77777777" w:rsidTr="00F513E5">
        <w:trPr>
          <w:trHeight w:val="102"/>
        </w:trPr>
        <w:tc>
          <w:tcPr>
            <w:tcW w:w="2572" w:type="dxa"/>
            <w:vMerge/>
          </w:tcPr>
          <w:p w14:paraId="088F7E5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03EE58F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69D816F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3</w:t>
            </w:r>
          </w:p>
          <w:p w14:paraId="21F682D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0905210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ALKMTDVFNA</w:t>
            </w:r>
          </w:p>
          <w:p w14:paraId="24D1F87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2635DA0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052</w:t>
            </w:r>
          </w:p>
          <w:p w14:paraId="7AFA0E7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660ACA5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675" w:type="dxa"/>
          </w:tcPr>
          <w:p w14:paraId="4701726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40.5</w:t>
            </w:r>
          </w:p>
        </w:tc>
      </w:tr>
      <w:tr w:rsidR="0018202E" w:rsidRPr="00AA1E0B" w14:paraId="732167F8" w14:textId="77777777" w:rsidTr="00F513E5">
        <w:trPr>
          <w:trHeight w:val="102"/>
        </w:trPr>
        <w:tc>
          <w:tcPr>
            <w:tcW w:w="2572" w:type="dxa"/>
            <w:vMerge/>
          </w:tcPr>
          <w:p w14:paraId="052F6BC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0746A07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3B87A42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30:01</w:t>
            </w:r>
          </w:p>
          <w:p w14:paraId="5DB1C76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083BCD0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RVRLHIAGIL</w:t>
            </w:r>
          </w:p>
          <w:p w14:paraId="7936579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34CC37D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152</w:t>
            </w:r>
          </w:p>
          <w:p w14:paraId="19862AA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4B1F782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75" w:type="dxa"/>
          </w:tcPr>
          <w:p w14:paraId="1151331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41.02</w:t>
            </w:r>
          </w:p>
        </w:tc>
      </w:tr>
      <w:tr w:rsidR="0018202E" w:rsidRPr="00AA1E0B" w14:paraId="4397E971" w14:textId="77777777" w:rsidTr="00F513E5">
        <w:trPr>
          <w:trHeight w:val="102"/>
        </w:trPr>
        <w:tc>
          <w:tcPr>
            <w:tcW w:w="2572" w:type="dxa"/>
            <w:vMerge/>
          </w:tcPr>
          <w:p w14:paraId="639E8FE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55035FA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7D79F94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15:01</w:t>
            </w:r>
          </w:p>
          <w:p w14:paraId="4B5D616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586D837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GQLDHSFAM</w:t>
            </w:r>
          </w:p>
          <w:p w14:paraId="7C58E25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8EFFE5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712</w:t>
            </w:r>
          </w:p>
          <w:p w14:paraId="29FD4E9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75BD8C0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75" w:type="dxa"/>
          </w:tcPr>
          <w:p w14:paraId="03B14B0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43.93</w:t>
            </w:r>
          </w:p>
        </w:tc>
      </w:tr>
      <w:tr w:rsidR="0018202E" w:rsidRPr="00AA1E0B" w14:paraId="62A642C6" w14:textId="77777777" w:rsidTr="00F513E5">
        <w:trPr>
          <w:trHeight w:val="102"/>
        </w:trPr>
        <w:tc>
          <w:tcPr>
            <w:tcW w:w="2572" w:type="dxa"/>
            <w:vMerge/>
          </w:tcPr>
          <w:p w14:paraId="35E359B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6DF6584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1EA5E44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6</w:t>
            </w:r>
          </w:p>
          <w:p w14:paraId="5D343A8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37B5739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RLSALPSFV</w:t>
            </w:r>
          </w:p>
          <w:p w14:paraId="471FD34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2AF819F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4140</w:t>
            </w:r>
          </w:p>
          <w:p w14:paraId="0B08D8C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6D71C93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675" w:type="dxa"/>
          </w:tcPr>
          <w:p w14:paraId="4140811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51.35</w:t>
            </w:r>
          </w:p>
        </w:tc>
      </w:tr>
      <w:tr w:rsidR="0018202E" w:rsidRPr="00AA1E0B" w14:paraId="5E087EE3" w14:textId="77777777" w:rsidTr="00F513E5">
        <w:trPr>
          <w:trHeight w:val="102"/>
        </w:trPr>
        <w:tc>
          <w:tcPr>
            <w:tcW w:w="2572" w:type="dxa"/>
            <w:vMerge/>
          </w:tcPr>
          <w:p w14:paraId="1F5C8ED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3CE0403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020D739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02:01</w:t>
            </w:r>
          </w:p>
          <w:p w14:paraId="59179B3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79A9FAB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GQLDHSFAM</w:t>
            </w:r>
          </w:p>
          <w:p w14:paraId="0903899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7C1E9F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712</w:t>
            </w:r>
          </w:p>
          <w:p w14:paraId="1539F54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6B83C6B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675" w:type="dxa"/>
          </w:tcPr>
          <w:p w14:paraId="396B221D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63.99</w:t>
            </w:r>
          </w:p>
        </w:tc>
      </w:tr>
      <w:tr w:rsidR="0018202E" w:rsidRPr="00AA1E0B" w14:paraId="2D987A02" w14:textId="77777777" w:rsidTr="00F513E5">
        <w:trPr>
          <w:trHeight w:val="102"/>
        </w:trPr>
        <w:tc>
          <w:tcPr>
            <w:tcW w:w="2572" w:type="dxa"/>
            <w:vMerge/>
          </w:tcPr>
          <w:p w14:paraId="06F8A7D4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0C4B2FE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3B7A94F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15:01</w:t>
            </w:r>
          </w:p>
          <w:p w14:paraId="68B21AA7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13B55EB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KVPGIAAAAPY</w:t>
            </w:r>
          </w:p>
          <w:p w14:paraId="2FFFA1D2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CEFBB1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070</w:t>
            </w:r>
          </w:p>
          <w:p w14:paraId="13EA793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25381A0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675" w:type="dxa"/>
          </w:tcPr>
          <w:p w14:paraId="744C48F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85.4</w:t>
            </w:r>
          </w:p>
        </w:tc>
      </w:tr>
      <w:tr w:rsidR="0018202E" w:rsidRPr="00AA1E0B" w14:paraId="129E1267" w14:textId="77777777" w:rsidTr="00F513E5">
        <w:trPr>
          <w:trHeight w:val="102"/>
        </w:trPr>
        <w:tc>
          <w:tcPr>
            <w:tcW w:w="2572" w:type="dxa"/>
            <w:vMerge/>
          </w:tcPr>
          <w:p w14:paraId="4D8D7AD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47AD6078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615AAC7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A*68:02</w:t>
            </w:r>
          </w:p>
          <w:p w14:paraId="6E96448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15CF5126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YLAMVLVIGV</w:t>
            </w:r>
          </w:p>
          <w:p w14:paraId="4D68E68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4C6002E9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873</w:t>
            </w:r>
          </w:p>
          <w:p w14:paraId="1A5C7DE3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69562DC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675" w:type="dxa"/>
          </w:tcPr>
          <w:p w14:paraId="2A26191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94.25</w:t>
            </w:r>
          </w:p>
        </w:tc>
      </w:tr>
      <w:tr w:rsidR="0018202E" w:rsidRPr="00AA1E0B" w14:paraId="160F372C" w14:textId="77777777" w:rsidTr="00F513E5">
        <w:trPr>
          <w:trHeight w:val="102"/>
        </w:trPr>
        <w:tc>
          <w:tcPr>
            <w:tcW w:w="2572" w:type="dxa"/>
            <w:vMerge/>
          </w:tcPr>
          <w:p w14:paraId="5534BAFB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  <w:vMerge/>
          </w:tcPr>
          <w:p w14:paraId="62F6068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14:paraId="1366211F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HLA-B*15:01</w:t>
            </w:r>
          </w:p>
          <w:p w14:paraId="50116A31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tbl>
            <w:tblPr>
              <w:tblW w:w="1324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1324"/>
            </w:tblGrid>
            <w:tr w:rsidR="0018202E" w:rsidRPr="00AA1E0B" w14:paraId="41D7536B" w14:textId="77777777" w:rsidTr="00F513E5">
              <w:trPr>
                <w:trHeight w:val="254"/>
              </w:trPr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3C207" w14:textId="77777777" w:rsidR="0018202E" w:rsidRPr="00AA1E0B" w:rsidRDefault="0018202E" w:rsidP="00F513E5">
                  <w:pPr>
                    <w:spacing w:before="120" w:after="120" w:line="24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00AA1E0B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lastRenderedPageBreak/>
                    <w:t>VLVIGVACF</w:t>
                  </w:r>
                </w:p>
              </w:tc>
            </w:tr>
          </w:tbl>
          <w:p w14:paraId="7CA817A5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7A004BC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A1E0B">
              <w:rPr>
                <w:rFonts w:ascii="Times New Roman" w:eastAsia="Times New Roman" w:hAnsi="Times New Roman"/>
                <w:sz w:val="24"/>
                <w:szCs w:val="24"/>
              </w:rPr>
              <w:t>0.5679</w:t>
            </w:r>
          </w:p>
          <w:p w14:paraId="30E27A70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1" w:type="dxa"/>
          </w:tcPr>
          <w:p w14:paraId="7B7FE1DE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675" w:type="dxa"/>
          </w:tcPr>
          <w:p w14:paraId="7408F0EA" w14:textId="77777777" w:rsidR="0018202E" w:rsidRPr="00AA1E0B" w:rsidRDefault="0018202E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1E0B">
              <w:rPr>
                <w:rFonts w:ascii="Times New Roman" w:hAnsi="Times New Roman"/>
                <w:sz w:val="24"/>
                <w:szCs w:val="24"/>
              </w:rPr>
              <w:t>97.77</w:t>
            </w:r>
          </w:p>
        </w:tc>
      </w:tr>
    </w:tbl>
    <w:p w14:paraId="4DD08D95" w14:textId="77777777" w:rsidR="008D66F8" w:rsidRDefault="008D66F8" w:rsidP="00C53DCF"/>
    <w:sectPr w:rsidR="008D6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1C"/>
    <w:rsid w:val="0018202E"/>
    <w:rsid w:val="00197B73"/>
    <w:rsid w:val="001D07AF"/>
    <w:rsid w:val="006C5A40"/>
    <w:rsid w:val="007666B0"/>
    <w:rsid w:val="008D66F8"/>
    <w:rsid w:val="00BE16CA"/>
    <w:rsid w:val="00C53DCF"/>
    <w:rsid w:val="00D06C5B"/>
    <w:rsid w:val="00EB6B1C"/>
    <w:rsid w:val="00F9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19B55"/>
  <w15:chartTrackingRefBased/>
  <w15:docId w15:val="{F6614B55-D5DA-428C-9B06-331A0ABC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1D07A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D07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7A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ria qureshi</dc:creator>
  <cp:keywords/>
  <dc:description/>
  <cp:lastModifiedBy>hurria qureshi</cp:lastModifiedBy>
  <cp:revision>12</cp:revision>
  <dcterms:created xsi:type="dcterms:W3CDTF">2024-04-05T15:20:00Z</dcterms:created>
  <dcterms:modified xsi:type="dcterms:W3CDTF">2024-04-05T19:03:00Z</dcterms:modified>
</cp:coreProperties>
</file>